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33926" w14:textId="6DAA81EE" w:rsidR="00FD741B" w:rsidRDefault="00FD741B" w:rsidP="007F3B8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26DED8" wp14:editId="32DBD517">
            <wp:extent cx="3860800" cy="4940300"/>
            <wp:effectExtent l="0" t="0" r="0" b="0"/>
            <wp:docPr id="1976809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80949" name="图片 1976809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800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1B273" w14:textId="40C66B43" w:rsidR="00FD741B" w:rsidRDefault="00FD741B" w:rsidP="00FD74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F3B8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Multivariable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ogistic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egression an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ultivariabl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ox proportional hazards regression analyses of th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ssociation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erum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 xml:space="preserve">dropin an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>revalent/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D741B">
        <w:rPr>
          <w:rFonts w:ascii="Times New Roman" w:hAnsi="Times New Roman" w:cs="Times New Roman"/>
          <w:b/>
          <w:bCs/>
          <w:sz w:val="24"/>
          <w:szCs w:val="24"/>
        </w:rPr>
        <w:t>ncident DK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128AD4A" w14:textId="50B84F23" w:rsidR="004B7649" w:rsidRPr="004B7649" w:rsidRDefault="00FD741B" w:rsidP="00FD741B">
      <w:pPr>
        <w:rPr>
          <w:rFonts w:ascii="Times New Roman" w:eastAsia="宋体" w:hAnsi="Times New Roman" w:cs="Times New Roman"/>
          <w:sz w:val="24"/>
          <w:szCs w:val="24"/>
        </w:rPr>
      </w:pPr>
      <w:r w:rsidRPr="00FD741B">
        <w:rPr>
          <w:rFonts w:ascii="Times New Roman" w:eastAsia="宋体" w:hAnsi="Times New Roman" w:cs="Times New Roman"/>
          <w:sz w:val="24"/>
          <w:szCs w:val="24"/>
        </w:rPr>
        <w:t>(A) Odds ratios (ORs) and 95% confidence intervals (CIs) for prevalent DKD according to serum adropin, estimated using multivariable logistic regression. (B) Hazard ratios (HRs) and 95% CIs for incident DKD according to serum adropin, estimated using multivariable Cox proportional hazards model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D741B">
        <w:rPr>
          <w:rFonts w:ascii="Times New Roman" w:eastAsia="宋体" w:hAnsi="Times New Roman" w:cs="Times New Roman"/>
          <w:sz w:val="24"/>
          <w:szCs w:val="24"/>
        </w:rPr>
        <w:t xml:space="preserve">Models were adjusted for </w:t>
      </w:r>
      <w:r w:rsidR="004B7649">
        <w:rPr>
          <w:rFonts w:ascii="Times New Roman" w:eastAsia="宋体" w:hAnsi="Times New Roman" w:cs="Times New Roman"/>
          <w:sz w:val="24"/>
          <w:szCs w:val="24"/>
        </w:rPr>
        <w:t xml:space="preserve">age, sex, BMI, </w:t>
      </w:r>
      <w:r w:rsidR="004B7649" w:rsidRPr="00A55F4F">
        <w:rPr>
          <w:rFonts w:ascii="Times New Roman" w:eastAsia="宋体" w:hAnsi="Times New Roman" w:cs="Times New Roman"/>
          <w:color w:val="000000" w:themeColor="text1"/>
          <w:sz w:val="24"/>
        </w:rPr>
        <w:t>smoking status,</w:t>
      </w:r>
      <w:r w:rsidR="004B7649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4B7649" w:rsidRPr="00A55F4F">
        <w:rPr>
          <w:rFonts w:ascii="Times New Roman" w:eastAsia="宋体" w:hAnsi="Times New Roman" w:cs="Times New Roman"/>
          <w:color w:val="000000" w:themeColor="text1"/>
          <w:sz w:val="24"/>
        </w:rPr>
        <w:t>alcohol consumption</w:t>
      </w:r>
      <w:r w:rsidR="004B7649">
        <w:rPr>
          <w:rFonts w:ascii="Times New Roman" w:eastAsia="宋体" w:hAnsi="Times New Roman" w:cs="Times New Roman"/>
          <w:color w:val="000000" w:themeColor="text1"/>
          <w:sz w:val="24"/>
        </w:rPr>
        <w:t xml:space="preserve">, hypertension and </w:t>
      </w:r>
      <w:r w:rsidR="004B7649" w:rsidRPr="00A55F4F">
        <w:rPr>
          <w:rFonts w:ascii="Times New Roman" w:eastAsia="宋体" w:hAnsi="Times New Roman" w:cs="Times New Roman"/>
          <w:color w:val="000000" w:themeColor="text1"/>
          <w:sz w:val="24"/>
        </w:rPr>
        <w:t>medication use</w:t>
      </w:r>
      <w:r w:rsidR="004B7649"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p w14:paraId="1E896F7B" w14:textId="77777777" w:rsidR="00FD741B" w:rsidRDefault="00FD741B" w:rsidP="008269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80151C" w14:textId="77777777" w:rsidR="00FD741B" w:rsidRDefault="00FD741B" w:rsidP="008269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5A7CE6" w14:textId="645EC482" w:rsidR="00FD741B" w:rsidRDefault="00FD741B" w:rsidP="00FD741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4E02"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0" distR="0" wp14:anchorId="22A5A1B8" wp14:editId="4739D84D">
            <wp:extent cx="4254500" cy="6413500"/>
            <wp:effectExtent l="0" t="0" r="0" b="0"/>
            <wp:docPr id="412944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94490" name="图片 4129449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36DD9" w14:textId="02BB5348" w:rsidR="00FD741B" w:rsidRPr="00FD741B" w:rsidRDefault="00FD741B" w:rsidP="00FD741B">
      <w:pPr>
        <w:rPr>
          <w:rFonts w:ascii="Times New Roman" w:eastAsia="宋体" w:hAnsi="Times New Roman" w:cs="Times New Roman"/>
          <w:sz w:val="24"/>
          <w:szCs w:val="24"/>
        </w:rPr>
      </w:pPr>
      <w:r w:rsidRPr="00FD741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B51DE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7F3B84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FD741B">
        <w:rPr>
          <w:rFonts w:ascii="Times New Roman" w:eastAsia="宋体" w:hAnsi="Times New Roman" w:cs="Times New Roman"/>
          <w:b/>
          <w:bCs/>
          <w:sz w:val="24"/>
          <w:szCs w:val="24"/>
        </w:rPr>
        <w:t>. Subgroup analyses of the association between serum adropin and DKD.</w:t>
      </w:r>
    </w:p>
    <w:p w14:paraId="776C7462" w14:textId="77777777" w:rsidR="00FD741B" w:rsidRDefault="00FD741B" w:rsidP="00FD741B">
      <w:pPr>
        <w:rPr>
          <w:rFonts w:ascii="Times New Roman" w:eastAsia="宋体" w:hAnsi="Times New Roman" w:cs="Times New Roman"/>
          <w:sz w:val="24"/>
          <w:szCs w:val="24"/>
        </w:rPr>
        <w:sectPr w:rsidR="00FD74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D741B">
        <w:rPr>
          <w:rFonts w:ascii="Times New Roman" w:eastAsia="宋体" w:hAnsi="Times New Roman" w:cs="Times New Roman"/>
          <w:sz w:val="24"/>
          <w:szCs w:val="24"/>
        </w:rPr>
        <w:t>(A) Subgroup-specific odds ratios (ORs) and 95% confidence intervals (CIs) for prevalent DKD estimated using multivariable logistic regression. (B) Subgroup-specific hazard ratios (HRs) and 95% CIs for incident DKD estimated using multivariable Cox proportional hazards models. Models were adjusted for covariates as described in the Methods.</w:t>
      </w:r>
    </w:p>
    <w:p w14:paraId="495C100C" w14:textId="535CCC4C" w:rsidR="00A93A40" w:rsidRPr="00826907" w:rsidRDefault="00B04901" w:rsidP="008269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69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01C32" w:rsidRPr="0082690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2690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960256" w:rsidRPr="008269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47994" w:rsidRPr="00147994">
        <w:rPr>
          <w:rFonts w:ascii="Times New Roman" w:hAnsi="Times New Roman" w:cs="Times New Roman"/>
          <w:b/>
          <w:bCs/>
          <w:sz w:val="24"/>
          <w:szCs w:val="24"/>
        </w:rPr>
        <w:t>Sensitivity analysis for the association between serum adropin levels and incident DKD with a confirmed decline in renal function</w:t>
      </w:r>
      <w:r w:rsidR="00F97F3B" w:rsidRPr="008269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3"/>
        <w:tblW w:w="9714" w:type="dxa"/>
        <w:tblInd w:w="-7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134"/>
        <w:gridCol w:w="1701"/>
        <w:gridCol w:w="127"/>
        <w:gridCol w:w="1134"/>
        <w:gridCol w:w="1716"/>
        <w:gridCol w:w="1066"/>
      </w:tblGrid>
      <w:tr w:rsidR="00A93A40" w:rsidRPr="00F97F3B" w14:paraId="10913E96" w14:textId="77777777" w:rsidTr="00826907">
        <w:trPr>
          <w:trHeight w:val="340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1B31690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Outcome/</w:t>
            </w:r>
          </w:p>
          <w:p w14:paraId="3E755D8A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925F0F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96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5599D2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78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FAB8D3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A93A40" w:rsidRPr="00F97F3B" w14:paraId="746C29FC" w14:textId="77777777" w:rsidTr="00826907">
        <w:trPr>
          <w:trHeight w:val="340"/>
        </w:trPr>
        <w:tc>
          <w:tcPr>
            <w:tcW w:w="113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F1AC25B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9EE9F0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815D99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82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F0A661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2B8B04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7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80DFA3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10391E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A93A40" w:rsidRPr="00F97F3B" w14:paraId="1F954D22" w14:textId="77777777" w:rsidTr="00826907">
        <w:trPr>
          <w:trHeight w:val="340"/>
        </w:trPr>
        <w:tc>
          <w:tcPr>
            <w:tcW w:w="1135" w:type="dxa"/>
            <w:tcBorders>
              <w:top w:val="single" w:sz="6" w:space="0" w:color="auto"/>
              <w:bottom w:val="nil"/>
            </w:tcBorders>
            <w:vAlign w:val="center"/>
          </w:tcPr>
          <w:p w14:paraId="74938C93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DKD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5B84D01F" w14:textId="12BD2D48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 xml:space="preserve">5 </w:t>
            </w:r>
            <w:r w:rsidRPr="00826907">
              <w:rPr>
                <w:rFonts w:ascii="Times New Roman" w:hAnsi="Times New Roman" w:cs="Times New Roman"/>
                <w:sz w:val="22"/>
              </w:rPr>
              <w:t>(0.8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26907">
              <w:rPr>
                <w:rFonts w:ascii="Times New Roman" w:hAnsi="Times New Roman" w:cs="Times New Roman"/>
                <w:sz w:val="22"/>
              </w:rPr>
              <w:t>, 0.91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113124AF" w14:textId="49A82215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4.95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255904E0" w14:textId="58D21ACB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26907">
              <w:rPr>
                <w:rFonts w:ascii="Times New Roman" w:hAnsi="Times New Roman" w:cs="Times New Roman"/>
                <w:sz w:val="22"/>
              </w:rPr>
              <w:t>, 0.91)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31CBACC" w14:textId="2232EC90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6.88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7</w:t>
            </w:r>
          </w:p>
        </w:tc>
        <w:tc>
          <w:tcPr>
            <w:tcW w:w="1716" w:type="dxa"/>
            <w:tcBorders>
              <w:top w:val="single" w:sz="6" w:space="0" w:color="auto"/>
              <w:bottom w:val="nil"/>
            </w:tcBorders>
            <w:vAlign w:val="center"/>
          </w:tcPr>
          <w:p w14:paraId="60371181" w14:textId="2F34461C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8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26907">
              <w:rPr>
                <w:rFonts w:ascii="Times New Roman" w:hAnsi="Times New Roman" w:cs="Times New Roman"/>
                <w:sz w:val="22"/>
              </w:rPr>
              <w:t>, 0.91)</w:t>
            </w:r>
          </w:p>
        </w:tc>
        <w:tc>
          <w:tcPr>
            <w:tcW w:w="1066" w:type="dxa"/>
            <w:tcBorders>
              <w:top w:val="single" w:sz="6" w:space="0" w:color="auto"/>
              <w:bottom w:val="nil"/>
            </w:tcBorders>
            <w:vAlign w:val="center"/>
          </w:tcPr>
          <w:p w14:paraId="3BA76332" w14:textId="4C2EABC9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4.25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7</w:t>
            </w:r>
          </w:p>
        </w:tc>
      </w:tr>
      <w:tr w:rsidR="00A93A40" w:rsidRPr="00F97F3B" w14:paraId="224C4C46" w14:textId="77777777" w:rsidTr="00826907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DBCCE45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F41FA65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962" w:type="dxa"/>
            <w:gridSpan w:val="3"/>
            <w:tcBorders>
              <w:top w:val="nil"/>
              <w:bottom w:val="nil"/>
            </w:tcBorders>
            <w:vAlign w:val="center"/>
          </w:tcPr>
          <w:p w14:paraId="712FB98C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782" w:type="dxa"/>
            <w:gridSpan w:val="2"/>
            <w:tcBorders>
              <w:top w:val="nil"/>
              <w:bottom w:val="nil"/>
            </w:tcBorders>
            <w:vAlign w:val="center"/>
          </w:tcPr>
          <w:p w14:paraId="4EEE2D4A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A93A40" w:rsidRPr="00F97F3B" w14:paraId="262D0F1A" w14:textId="77777777" w:rsidTr="00826907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416CB7B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891469" w14:textId="62650B8D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 xml:space="preserve">66 </w:t>
            </w:r>
            <w:r w:rsidRPr="00826907">
              <w:rPr>
                <w:rFonts w:ascii="Times New Roman" w:hAnsi="Times New Roman" w:cs="Times New Roman"/>
                <w:sz w:val="22"/>
              </w:rPr>
              <w:t>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0.89</w:t>
            </w:r>
            <w:r w:rsidRPr="0082690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E0DB1B" w14:textId="714559FE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6.35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1F428848" w14:textId="3279C786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65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0.88</w:t>
            </w:r>
            <w:r w:rsidRPr="0082690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72F42B" w14:textId="438CFD31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4.74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130DF070" w14:textId="1AEE6F45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65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0.87</w:t>
            </w:r>
            <w:r w:rsidRPr="0082690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18CDB1DC" w14:textId="7443419D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4.24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</w:p>
        </w:tc>
      </w:tr>
      <w:tr w:rsidR="00A93A40" w:rsidRPr="00F97F3B" w14:paraId="6D530963" w14:textId="77777777" w:rsidTr="00826907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9A92B8B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F837D4" w14:textId="32D05579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3</w:t>
            </w:r>
            <w:r w:rsidRPr="00826907">
              <w:rPr>
                <w:rFonts w:ascii="Times New Roman" w:hAnsi="Times New Roman" w:cs="Times New Roman"/>
                <w:sz w:val="22"/>
              </w:rPr>
              <w:t>, 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26907">
              <w:rPr>
                <w:rFonts w:ascii="Times New Roman" w:hAnsi="Times New Roman" w:cs="Times New Roman"/>
                <w:sz w:val="22"/>
              </w:rPr>
              <w:t>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2B308" w14:textId="53BB63F8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4.98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0B1B0CC8" w14:textId="4AA57A52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826907">
              <w:rPr>
                <w:rFonts w:ascii="Times New Roman" w:hAnsi="Times New Roman" w:cs="Times New Roman"/>
                <w:sz w:val="22"/>
              </w:rPr>
              <w:t>, 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83</w:t>
            </w:r>
            <w:r w:rsidRPr="0082690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C60416" w14:textId="3DF3D33C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1.49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72979901" w14:textId="625E2902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60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826907">
              <w:rPr>
                <w:rFonts w:ascii="Times New Roman" w:hAnsi="Times New Roman" w:cs="Times New Roman"/>
                <w:sz w:val="22"/>
              </w:rPr>
              <w:t>, 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26907">
              <w:rPr>
                <w:rFonts w:ascii="Times New Roman" w:hAnsi="Times New Roman" w:cs="Times New Roman"/>
                <w:sz w:val="22"/>
              </w:rPr>
              <w:t>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3CD5B379" w14:textId="682B3260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1.36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</w:tr>
      <w:tr w:rsidR="00A93A40" w:rsidRPr="00F97F3B" w14:paraId="4676A4EE" w14:textId="77777777" w:rsidTr="00826907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59C1267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7AC16C" w14:textId="763A052E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34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826907">
              <w:rPr>
                <w:rFonts w:ascii="Times New Roman" w:hAnsi="Times New Roman" w:cs="Times New Roman"/>
                <w:sz w:val="22"/>
              </w:rPr>
              <w:t>, 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82690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5B3B6D" w14:textId="2560709C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6.75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9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6E03B3B7" w14:textId="42C6CAF8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33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826907">
              <w:rPr>
                <w:rFonts w:ascii="Times New Roman" w:hAnsi="Times New Roman" w:cs="Times New Roman"/>
                <w:sz w:val="22"/>
              </w:rPr>
              <w:t>, 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82690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125BA2" w14:textId="0B8AF87C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4.17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9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1E521BC3" w14:textId="55692544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33</w:t>
            </w:r>
            <w:r w:rsidRPr="00826907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826907">
              <w:rPr>
                <w:rFonts w:ascii="Times New Roman" w:hAnsi="Times New Roman" w:cs="Times New Roman"/>
                <w:sz w:val="22"/>
              </w:rPr>
              <w:t>, 0.</w:t>
            </w:r>
            <w:r w:rsidR="00555117" w:rsidRPr="00826907"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82690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EFFCD5F" w14:textId="522B058C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2.53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9</w:t>
            </w:r>
          </w:p>
        </w:tc>
      </w:tr>
      <w:tr w:rsidR="00A93A40" w:rsidRPr="00F97F3B" w14:paraId="669C0874" w14:textId="77777777" w:rsidTr="00826907">
        <w:trPr>
          <w:trHeight w:val="340"/>
        </w:trPr>
        <w:tc>
          <w:tcPr>
            <w:tcW w:w="1135" w:type="dxa"/>
            <w:tcBorders>
              <w:top w:val="nil"/>
            </w:tcBorders>
            <w:vAlign w:val="center"/>
          </w:tcPr>
          <w:p w14:paraId="50A21C1F" w14:textId="77777777" w:rsidR="00A93A40" w:rsidRPr="00826907" w:rsidRDefault="00A93A40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 trend</w:t>
            </w:r>
          </w:p>
        </w:tc>
        <w:tc>
          <w:tcPr>
            <w:tcW w:w="2835" w:type="dxa"/>
            <w:gridSpan w:val="2"/>
            <w:tcBorders>
              <w:top w:val="nil"/>
            </w:tcBorders>
            <w:vAlign w:val="center"/>
          </w:tcPr>
          <w:p w14:paraId="761DAD0C" w14:textId="5AE5AB0A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1.76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9</w:t>
            </w:r>
          </w:p>
        </w:tc>
        <w:tc>
          <w:tcPr>
            <w:tcW w:w="2962" w:type="dxa"/>
            <w:gridSpan w:val="3"/>
            <w:tcBorders>
              <w:top w:val="nil"/>
            </w:tcBorders>
            <w:vAlign w:val="center"/>
          </w:tcPr>
          <w:p w14:paraId="6B8492C1" w14:textId="418CE626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2.29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9</w:t>
            </w:r>
          </w:p>
        </w:tc>
        <w:tc>
          <w:tcPr>
            <w:tcW w:w="2782" w:type="dxa"/>
            <w:gridSpan w:val="2"/>
            <w:tcBorders>
              <w:top w:val="nil"/>
            </w:tcBorders>
            <w:vAlign w:val="center"/>
          </w:tcPr>
          <w:p w14:paraId="57FED772" w14:textId="7CB3F174" w:rsidR="00A93A40" w:rsidRPr="00826907" w:rsidRDefault="00555117" w:rsidP="008B2299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 w:hint="eastAsia"/>
                <w:sz w:val="22"/>
              </w:rPr>
              <w:t>1.44</w:t>
            </w:r>
            <w:r w:rsidR="00A93A40" w:rsidRPr="00826907">
              <w:rPr>
                <w:rFonts w:ascii="Times New Roman" w:hAnsi="Times New Roman" w:cs="Times New Roman"/>
                <w:sz w:val="22"/>
              </w:rPr>
              <w:t>×10</w:t>
            </w:r>
            <w:r w:rsidR="00A93A40" w:rsidRPr="00826907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  <w:r w:rsidRPr="00826907">
              <w:rPr>
                <w:rFonts w:ascii="Times New Roman" w:hAnsi="Times New Roman" w:cs="Times New Roman" w:hint="eastAsia"/>
                <w:sz w:val="22"/>
                <w:vertAlign w:val="superscript"/>
              </w:rPr>
              <w:t>9</w:t>
            </w:r>
          </w:p>
        </w:tc>
      </w:tr>
    </w:tbl>
    <w:p w14:paraId="3C4575EA" w14:textId="6C4090F0" w:rsidR="00826907" w:rsidRPr="00826907" w:rsidRDefault="00826907" w:rsidP="00826907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826907">
        <w:rPr>
          <w:rFonts w:ascii="Times New Roman" w:hAnsi="Times New Roman" w:cs="Times New Roman"/>
          <w:sz w:val="24"/>
          <w:szCs w:val="24"/>
        </w:rPr>
        <w:t>Reduced kidney function was confirmed when eGFR &lt;60 mL/min/1.73 m² was observed at two consecutive visits. Incident DKD was defined as diabetes mellitus plus confirmed reduced kidney function, and association analyses were repeated using this stricter definition.</w:t>
      </w:r>
    </w:p>
    <w:p w14:paraId="4BF484F0" w14:textId="513D6B2D" w:rsidR="000B5F25" w:rsidRPr="00826907" w:rsidRDefault="00344903" w:rsidP="00826907">
      <w:pPr>
        <w:ind w:leftChars="100" w:left="210"/>
        <w:rPr>
          <w:rFonts w:ascii="Times New Roman" w:hAnsi="Times New Roman" w:cs="Times New Roman"/>
          <w:sz w:val="24"/>
          <w:szCs w:val="24"/>
        </w:rPr>
        <w:sectPr w:rsidR="000B5F25" w:rsidRPr="008269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26907">
        <w:rPr>
          <w:rFonts w:ascii="Times New Roman" w:hAnsi="Times New Roman" w:cs="Times New Roman"/>
          <w:sz w:val="24"/>
          <w:szCs w:val="24"/>
        </w:rPr>
        <w:t>Model 1 was an unadjusted model including only adropin. Model 2 was adjusted for age, sex, body mass index (BMI), smoking status, and alcohol consumption. Model 3 was further adjusted for hypertension and medication use based on Model 2.</w:t>
      </w:r>
    </w:p>
    <w:p w14:paraId="2C0CE146" w14:textId="77331891" w:rsidR="006E3467" w:rsidRPr="00826907" w:rsidRDefault="00B04901" w:rsidP="008269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69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01C32" w:rsidRPr="0082690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51DE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6E3467" w:rsidRPr="008269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5704" w:rsidRPr="00355704">
        <w:rPr>
          <w:rFonts w:ascii="Times New Roman" w:hAnsi="Times New Roman" w:cs="Times New Roman"/>
          <w:b/>
          <w:bCs/>
          <w:sz w:val="24"/>
          <w:szCs w:val="24"/>
        </w:rPr>
        <w:t>Sensitivity analysis for the association between serum adropin levels and incident DKD excluding events occurring within the first year of follow-up</w:t>
      </w:r>
      <w:r w:rsidR="000402D0" w:rsidRPr="0082690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9924" w:type="dxa"/>
        <w:tblInd w:w="-7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134"/>
        <w:gridCol w:w="1701"/>
        <w:gridCol w:w="127"/>
        <w:gridCol w:w="1134"/>
        <w:gridCol w:w="1716"/>
        <w:gridCol w:w="1276"/>
      </w:tblGrid>
      <w:tr w:rsidR="006E3467" w:rsidRPr="00F97F3B" w14:paraId="231FD85F" w14:textId="77777777" w:rsidTr="000402D0">
        <w:trPr>
          <w:trHeight w:val="340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52AF37E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Outcome/</w:t>
            </w:r>
          </w:p>
          <w:p w14:paraId="5BCBD55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C370E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96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CE7834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9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E61E2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6E3467" w:rsidRPr="00F97F3B" w14:paraId="07F9E5C2" w14:textId="77777777" w:rsidTr="000402D0">
        <w:trPr>
          <w:trHeight w:val="340"/>
        </w:trPr>
        <w:tc>
          <w:tcPr>
            <w:tcW w:w="113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7BC877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A57044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D0B59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82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D380B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FD563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7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E1CB0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35E0B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6E3467" w:rsidRPr="00F97F3B" w14:paraId="1AE99994" w14:textId="77777777" w:rsidTr="000402D0">
        <w:trPr>
          <w:trHeight w:val="340"/>
        </w:trPr>
        <w:tc>
          <w:tcPr>
            <w:tcW w:w="1135" w:type="dxa"/>
            <w:tcBorders>
              <w:top w:val="single" w:sz="6" w:space="0" w:color="auto"/>
              <w:bottom w:val="nil"/>
            </w:tcBorders>
            <w:vAlign w:val="center"/>
          </w:tcPr>
          <w:p w14:paraId="18EFF5D5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DKD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48B6A24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8(0.85, 0.91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217B621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90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156EFB54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8 (0.85, 0.91)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5DAC795D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54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1716" w:type="dxa"/>
            <w:tcBorders>
              <w:top w:val="single" w:sz="6" w:space="0" w:color="auto"/>
              <w:bottom w:val="nil"/>
            </w:tcBorders>
            <w:vAlign w:val="center"/>
          </w:tcPr>
          <w:p w14:paraId="3CB8D94D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8 (0.85, 0.91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1A7523C2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76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</w:tr>
      <w:tr w:rsidR="006E3467" w:rsidRPr="00F97F3B" w14:paraId="29B7A928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EB57CE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6385CEAF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962" w:type="dxa"/>
            <w:gridSpan w:val="3"/>
            <w:tcBorders>
              <w:top w:val="nil"/>
              <w:bottom w:val="nil"/>
            </w:tcBorders>
            <w:vAlign w:val="center"/>
          </w:tcPr>
          <w:p w14:paraId="1F56F9D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992" w:type="dxa"/>
            <w:gridSpan w:val="2"/>
            <w:tcBorders>
              <w:top w:val="nil"/>
              <w:bottom w:val="nil"/>
            </w:tcBorders>
            <w:vAlign w:val="center"/>
          </w:tcPr>
          <w:p w14:paraId="66BADCDB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6E3467" w:rsidRPr="00F97F3B" w14:paraId="1CB5C9A9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5E13715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0AC20C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5 (0.70, 1.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C320A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8.4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5FC8556C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4 (0.70, 1.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81F74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8.04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4BF795D0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4 (0.70, 1.0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3B298C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7.9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</w:tr>
      <w:tr w:rsidR="006E3467" w:rsidRPr="00F97F3B" w14:paraId="5289C8EF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5061E2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BF9C2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73 (0.60, 0.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D56F4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4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0A1B206F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75 (0.62, 0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B7FEC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4.04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26B67BA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75 (0.62, 0.9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B186B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4.51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</w:tr>
      <w:tr w:rsidR="006E3467" w:rsidRPr="00F97F3B" w14:paraId="0B4606A1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AEE6A5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726C8F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46 (0.37, 0.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BBABCC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2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69BAA91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46 (0.36, 0.5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F4EA09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8.46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26C3349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46 (0.36, 0.5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C525C0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9.47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</w:tr>
      <w:tr w:rsidR="006E3467" w:rsidRPr="00F97F3B" w14:paraId="41EC521D" w14:textId="77777777" w:rsidTr="000402D0">
        <w:trPr>
          <w:trHeight w:val="340"/>
        </w:trPr>
        <w:tc>
          <w:tcPr>
            <w:tcW w:w="1135" w:type="dxa"/>
            <w:tcBorders>
              <w:top w:val="nil"/>
            </w:tcBorders>
            <w:vAlign w:val="center"/>
          </w:tcPr>
          <w:p w14:paraId="1878F3BB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 trend</w:t>
            </w:r>
          </w:p>
        </w:tc>
        <w:tc>
          <w:tcPr>
            <w:tcW w:w="2835" w:type="dxa"/>
            <w:gridSpan w:val="2"/>
            <w:tcBorders>
              <w:top w:val="nil"/>
            </w:tcBorders>
            <w:vAlign w:val="center"/>
          </w:tcPr>
          <w:p w14:paraId="732B0AF9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4.18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2962" w:type="dxa"/>
            <w:gridSpan w:val="3"/>
            <w:tcBorders>
              <w:top w:val="nil"/>
            </w:tcBorders>
            <w:vAlign w:val="center"/>
          </w:tcPr>
          <w:p w14:paraId="5550DB95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5.5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2992" w:type="dxa"/>
            <w:gridSpan w:val="2"/>
            <w:tcBorders>
              <w:top w:val="nil"/>
            </w:tcBorders>
            <w:vAlign w:val="center"/>
          </w:tcPr>
          <w:p w14:paraId="1A04B6F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6.86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</w:tr>
    </w:tbl>
    <w:p w14:paraId="079A3783" w14:textId="7FAC2FFE" w:rsidR="00826907" w:rsidRPr="00826907" w:rsidRDefault="00355704" w:rsidP="00826907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="00826907" w:rsidRPr="00826907">
        <w:rPr>
          <w:rFonts w:ascii="Times New Roman" w:hAnsi="Times New Roman" w:cs="Times New Roman"/>
          <w:sz w:val="24"/>
          <w:szCs w:val="24"/>
        </w:rPr>
        <w:t>e excluded participants who developed DKD within one year after baseline and re-performed Cox proportional hazards analyses.</w:t>
      </w:r>
    </w:p>
    <w:p w14:paraId="7E9CB763" w14:textId="1C0504EA" w:rsidR="000B5F25" w:rsidRPr="00826907" w:rsidRDefault="006E3467" w:rsidP="00826907">
      <w:pPr>
        <w:ind w:leftChars="100" w:left="210"/>
        <w:rPr>
          <w:rFonts w:ascii="Times New Roman" w:hAnsi="Times New Roman" w:cs="Times New Roman"/>
          <w:sz w:val="24"/>
          <w:szCs w:val="24"/>
        </w:rPr>
        <w:sectPr w:rsidR="000B5F25" w:rsidRPr="008269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26907">
        <w:rPr>
          <w:rFonts w:ascii="Times New Roman" w:hAnsi="Times New Roman" w:cs="Times New Roman"/>
          <w:sz w:val="24"/>
          <w:szCs w:val="24"/>
        </w:rPr>
        <w:t xml:space="preserve">Model 1 was an unadjusted model including only adropin. Model 2 was adjusted for age, sex, body mass index (BMI), smoking status, and alcohol consumption. Model 3 was further adjusted for hypertension and </w:t>
      </w:r>
      <w:r w:rsidR="000402D0" w:rsidRPr="00826907">
        <w:rPr>
          <w:rFonts w:ascii="Times New Roman" w:hAnsi="Times New Roman" w:cs="Times New Roman"/>
          <w:sz w:val="24"/>
          <w:szCs w:val="24"/>
        </w:rPr>
        <w:t xml:space="preserve">medication use </w:t>
      </w:r>
      <w:r w:rsidRPr="00826907">
        <w:rPr>
          <w:rFonts w:ascii="Times New Roman" w:hAnsi="Times New Roman" w:cs="Times New Roman"/>
          <w:sz w:val="24"/>
          <w:szCs w:val="24"/>
        </w:rPr>
        <w:t>based on Model 2.</w:t>
      </w:r>
    </w:p>
    <w:p w14:paraId="0EF70FA6" w14:textId="01125ABF" w:rsidR="006E3467" w:rsidRPr="00826907" w:rsidRDefault="00B04901" w:rsidP="008269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69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01C32" w:rsidRPr="0082690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51DE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6E3467" w:rsidRPr="008269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049F9" w:rsidRPr="006049F9">
        <w:rPr>
          <w:rFonts w:ascii="Times New Roman" w:hAnsi="Times New Roman" w:cs="Times New Roman"/>
          <w:b/>
          <w:bCs/>
          <w:sz w:val="24"/>
          <w:szCs w:val="24"/>
        </w:rPr>
        <w:t>Sensitivity analysis for the association between serum adropin levels and incident DKD with exclusion of early events and adjustment for collection time</w:t>
      </w:r>
      <w:r w:rsidR="000402D0" w:rsidRPr="0082690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9924" w:type="dxa"/>
        <w:tblInd w:w="-7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1134"/>
        <w:gridCol w:w="1701"/>
        <w:gridCol w:w="127"/>
        <w:gridCol w:w="1134"/>
        <w:gridCol w:w="1716"/>
        <w:gridCol w:w="1276"/>
      </w:tblGrid>
      <w:tr w:rsidR="006E3467" w:rsidRPr="00F97F3B" w14:paraId="43286410" w14:textId="77777777" w:rsidTr="000402D0">
        <w:trPr>
          <w:trHeight w:val="340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7201E1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Outcome/</w:t>
            </w:r>
          </w:p>
          <w:p w14:paraId="662EF01B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BE2BE7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96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A70C9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99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99F3BD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6E3467" w:rsidRPr="00F97F3B" w14:paraId="2114C07B" w14:textId="77777777" w:rsidTr="000402D0">
        <w:trPr>
          <w:trHeight w:val="340"/>
        </w:trPr>
        <w:tc>
          <w:tcPr>
            <w:tcW w:w="113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F93A1CF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B386E5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4AF36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82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68AC0F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9D75AB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71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B80022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E9D81E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6E3467" w:rsidRPr="00F97F3B" w14:paraId="1A37B929" w14:textId="77777777" w:rsidTr="000402D0">
        <w:trPr>
          <w:trHeight w:val="340"/>
        </w:trPr>
        <w:tc>
          <w:tcPr>
            <w:tcW w:w="1135" w:type="dxa"/>
            <w:tcBorders>
              <w:top w:val="single" w:sz="6" w:space="0" w:color="auto"/>
              <w:bottom w:val="nil"/>
            </w:tcBorders>
            <w:vAlign w:val="center"/>
          </w:tcPr>
          <w:p w14:paraId="3428F06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DKD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219B37FF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8(0.85, 0.91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5ABFFB4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90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14:paraId="121834EE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8 (0.85, 0.91)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5B3494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54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  <w:tc>
          <w:tcPr>
            <w:tcW w:w="1716" w:type="dxa"/>
            <w:tcBorders>
              <w:top w:val="single" w:sz="6" w:space="0" w:color="auto"/>
              <w:bottom w:val="nil"/>
            </w:tcBorders>
            <w:vAlign w:val="center"/>
          </w:tcPr>
          <w:p w14:paraId="0A0F1930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8 (0.85, 0.92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00460B9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90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0</w:t>
            </w:r>
          </w:p>
        </w:tc>
      </w:tr>
      <w:tr w:rsidR="006E3467" w:rsidRPr="00F97F3B" w14:paraId="47646D5E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6C725CC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0101EB65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962" w:type="dxa"/>
            <w:gridSpan w:val="3"/>
            <w:tcBorders>
              <w:top w:val="nil"/>
              <w:bottom w:val="nil"/>
            </w:tcBorders>
            <w:vAlign w:val="center"/>
          </w:tcPr>
          <w:p w14:paraId="41B0370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2992" w:type="dxa"/>
            <w:gridSpan w:val="2"/>
            <w:tcBorders>
              <w:top w:val="nil"/>
              <w:bottom w:val="nil"/>
            </w:tcBorders>
            <w:vAlign w:val="center"/>
          </w:tcPr>
          <w:p w14:paraId="203C6110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6E3467" w:rsidRPr="00F97F3B" w14:paraId="11790D1F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2C47EB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3E554C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5 (0.70, 1.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5B399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8.4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1FBC84B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4 (0.70, 1.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3BF87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8.04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7DB77F2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85 (0.70, 1.0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954B5E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8.16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2</w:t>
            </w:r>
          </w:p>
        </w:tc>
      </w:tr>
      <w:tr w:rsidR="006E3467" w:rsidRPr="00F97F3B" w14:paraId="683C4FD3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BF92C09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1B43F0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73 (0.60, 0.8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0A32F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4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0852135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75 (0.62, 0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BC896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4.04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0EF0395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75 (0.62, 0.9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D4A14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4.61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</w:p>
        </w:tc>
      </w:tr>
      <w:tr w:rsidR="006E3467" w:rsidRPr="00F97F3B" w14:paraId="1CF33A41" w14:textId="77777777" w:rsidTr="000402D0">
        <w:trPr>
          <w:trHeight w:val="340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CCF377A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903DC0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46 (0.37, 0.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9DE777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2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</w:tcBorders>
            <w:vAlign w:val="center"/>
          </w:tcPr>
          <w:p w14:paraId="20C5653F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46 (0.36, 0.5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C9F163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8.46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113E321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0.46 (0.36, 0.5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146F0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1.02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1</w:t>
            </w:r>
          </w:p>
        </w:tc>
      </w:tr>
      <w:tr w:rsidR="006E3467" w:rsidRPr="00F97F3B" w14:paraId="700D244C" w14:textId="77777777" w:rsidTr="000402D0">
        <w:trPr>
          <w:trHeight w:val="340"/>
        </w:trPr>
        <w:tc>
          <w:tcPr>
            <w:tcW w:w="1135" w:type="dxa"/>
            <w:tcBorders>
              <w:top w:val="nil"/>
            </w:tcBorders>
            <w:vAlign w:val="center"/>
          </w:tcPr>
          <w:p w14:paraId="3A0E8EA1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P trend</w:t>
            </w:r>
          </w:p>
        </w:tc>
        <w:tc>
          <w:tcPr>
            <w:tcW w:w="2835" w:type="dxa"/>
            <w:gridSpan w:val="2"/>
            <w:tcBorders>
              <w:top w:val="nil"/>
            </w:tcBorders>
            <w:vAlign w:val="center"/>
          </w:tcPr>
          <w:p w14:paraId="5B82871C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4.18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2962" w:type="dxa"/>
            <w:gridSpan w:val="3"/>
            <w:tcBorders>
              <w:top w:val="nil"/>
            </w:tcBorders>
            <w:vAlign w:val="center"/>
          </w:tcPr>
          <w:p w14:paraId="39862818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5.59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  <w:tc>
          <w:tcPr>
            <w:tcW w:w="2992" w:type="dxa"/>
            <w:gridSpan w:val="2"/>
            <w:tcBorders>
              <w:top w:val="nil"/>
            </w:tcBorders>
            <w:vAlign w:val="center"/>
          </w:tcPr>
          <w:p w14:paraId="6ABD0246" w14:textId="77777777" w:rsidR="006E3467" w:rsidRPr="00826907" w:rsidRDefault="006E3467" w:rsidP="006E3467">
            <w:pPr>
              <w:rPr>
                <w:rFonts w:ascii="Times New Roman" w:hAnsi="Times New Roman" w:cs="Times New Roman"/>
                <w:sz w:val="22"/>
              </w:rPr>
            </w:pPr>
            <w:r w:rsidRPr="00826907">
              <w:rPr>
                <w:rFonts w:ascii="Times New Roman" w:hAnsi="Times New Roman" w:cs="Times New Roman"/>
                <w:sz w:val="22"/>
              </w:rPr>
              <w:t>7.37×10</w:t>
            </w:r>
            <w:r w:rsidRPr="00826907">
              <w:rPr>
                <w:rFonts w:ascii="Times New Roman" w:hAnsi="Times New Roman" w:cs="Times New Roman"/>
                <w:sz w:val="22"/>
                <w:vertAlign w:val="superscript"/>
              </w:rPr>
              <w:t>-12</w:t>
            </w:r>
          </w:p>
        </w:tc>
      </w:tr>
    </w:tbl>
    <w:p w14:paraId="176B5890" w14:textId="5B613CCC" w:rsidR="00826907" w:rsidRPr="00826907" w:rsidRDefault="00355704" w:rsidP="000402D0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826907">
        <w:rPr>
          <w:rFonts w:ascii="Times New Roman" w:hAnsi="Times New Roman" w:cs="Times New Roman"/>
          <w:sz w:val="24"/>
          <w:szCs w:val="24"/>
        </w:rPr>
        <w:t xml:space="preserve">e first excluded participants who developed DKD within one year after baseline </w:t>
      </w:r>
      <w:r>
        <w:rPr>
          <w:rFonts w:ascii="Times New Roman" w:hAnsi="Times New Roman" w:cs="Times New Roman"/>
          <w:sz w:val="24"/>
          <w:szCs w:val="24"/>
        </w:rPr>
        <w:t>as well as s</w:t>
      </w:r>
      <w:r w:rsidRPr="00826907">
        <w:rPr>
          <w:rFonts w:ascii="Times New Roman" w:hAnsi="Times New Roman" w:cs="Times New Roman" w:hint="eastAsia"/>
          <w:sz w:val="24"/>
          <w:szCs w:val="24"/>
        </w:rPr>
        <w:t>a</w:t>
      </w:r>
      <w:r w:rsidRPr="00826907">
        <w:rPr>
          <w:rFonts w:ascii="Times New Roman" w:hAnsi="Times New Roman" w:cs="Times New Roman"/>
          <w:sz w:val="24"/>
          <w:szCs w:val="24"/>
        </w:rPr>
        <w:t>mple collection time was additionally adjusted as a potential confound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26907">
        <w:rPr>
          <w:rFonts w:ascii="Times New Roman" w:hAnsi="Times New Roman" w:cs="Times New Roman"/>
          <w:sz w:val="24"/>
          <w:szCs w:val="24"/>
        </w:rPr>
        <w:t xml:space="preserve"> and re-perform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26907">
        <w:rPr>
          <w:rFonts w:ascii="Times New Roman" w:hAnsi="Times New Roman" w:cs="Times New Roman"/>
          <w:sz w:val="24"/>
          <w:szCs w:val="24"/>
        </w:rPr>
        <w:t>ox proportional hazards analyses</w:t>
      </w:r>
      <w:r w:rsidR="00C75768">
        <w:rPr>
          <w:rFonts w:ascii="Times New Roman" w:hAnsi="Times New Roman" w:cs="Times New Roman"/>
          <w:sz w:val="24"/>
          <w:szCs w:val="24"/>
        </w:rPr>
        <w:t>.</w:t>
      </w:r>
    </w:p>
    <w:p w14:paraId="433674E4" w14:textId="7C60FB55" w:rsidR="006E3467" w:rsidRPr="00826907" w:rsidRDefault="006E3467" w:rsidP="000402D0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 w:rsidRPr="00826907">
        <w:rPr>
          <w:rFonts w:ascii="Times New Roman" w:hAnsi="Times New Roman" w:cs="Times New Roman"/>
          <w:sz w:val="24"/>
          <w:szCs w:val="24"/>
        </w:rPr>
        <w:t>Model 1 was an unadjusted model including only adropin. Model 2 was adjusted for age, sex, body mass index (BMI), smoking status, and alcohol consumption. Model 3 was further adjusted for hypertension</w:t>
      </w:r>
      <w:r w:rsidR="00A32743">
        <w:rPr>
          <w:rFonts w:ascii="Times New Roman" w:hAnsi="Times New Roman" w:cs="Times New Roman"/>
          <w:sz w:val="24"/>
          <w:szCs w:val="24"/>
        </w:rPr>
        <w:t xml:space="preserve">, </w:t>
      </w:r>
      <w:r w:rsidR="000402D0" w:rsidRPr="00826907">
        <w:rPr>
          <w:rFonts w:ascii="Times New Roman" w:hAnsi="Times New Roman" w:cs="Times New Roman"/>
          <w:sz w:val="24"/>
          <w:szCs w:val="24"/>
        </w:rPr>
        <w:t>medication use</w:t>
      </w:r>
      <w:r w:rsidRPr="00826907">
        <w:rPr>
          <w:rFonts w:ascii="Times New Roman" w:hAnsi="Times New Roman" w:cs="Times New Roman"/>
          <w:sz w:val="24"/>
          <w:szCs w:val="24"/>
        </w:rPr>
        <w:t xml:space="preserve"> and collection time based on Model 2.</w:t>
      </w:r>
    </w:p>
    <w:p w14:paraId="06DA197F" w14:textId="77777777" w:rsidR="003F0414" w:rsidRDefault="003F0414">
      <w:pPr>
        <w:rPr>
          <w:rFonts w:ascii="Times New Roman" w:hAnsi="Times New Roman" w:cs="Times New Roman"/>
        </w:rPr>
      </w:pPr>
    </w:p>
    <w:p w14:paraId="2927D9A8" w14:textId="77777777" w:rsidR="004A4BD7" w:rsidRPr="00F97F3B" w:rsidRDefault="004A4BD7">
      <w:pPr>
        <w:rPr>
          <w:rFonts w:ascii="Times New Roman" w:hAnsi="Times New Roman" w:cs="Times New Roman"/>
        </w:rPr>
      </w:pPr>
    </w:p>
    <w:sectPr w:rsidR="004A4BD7" w:rsidRPr="00F97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467"/>
    <w:rsid w:val="000402D0"/>
    <w:rsid w:val="00096BCA"/>
    <w:rsid w:val="000B5F25"/>
    <w:rsid w:val="00125E98"/>
    <w:rsid w:val="00147994"/>
    <w:rsid w:val="002C3641"/>
    <w:rsid w:val="002D6CA9"/>
    <w:rsid w:val="0033488C"/>
    <w:rsid w:val="00344903"/>
    <w:rsid w:val="00355704"/>
    <w:rsid w:val="003F0414"/>
    <w:rsid w:val="003F5CD0"/>
    <w:rsid w:val="004A4BD7"/>
    <w:rsid w:val="004B25FC"/>
    <w:rsid w:val="004B7649"/>
    <w:rsid w:val="00555117"/>
    <w:rsid w:val="005D5EC0"/>
    <w:rsid w:val="006049F9"/>
    <w:rsid w:val="006E3467"/>
    <w:rsid w:val="0074319B"/>
    <w:rsid w:val="007F3B84"/>
    <w:rsid w:val="00826907"/>
    <w:rsid w:val="0083651B"/>
    <w:rsid w:val="008B3302"/>
    <w:rsid w:val="00901C32"/>
    <w:rsid w:val="00960256"/>
    <w:rsid w:val="00975DDD"/>
    <w:rsid w:val="00A32743"/>
    <w:rsid w:val="00A775A9"/>
    <w:rsid w:val="00A93A40"/>
    <w:rsid w:val="00A9427C"/>
    <w:rsid w:val="00AD3B63"/>
    <w:rsid w:val="00B04901"/>
    <w:rsid w:val="00B51DEB"/>
    <w:rsid w:val="00B90B57"/>
    <w:rsid w:val="00C75768"/>
    <w:rsid w:val="00E0615A"/>
    <w:rsid w:val="00E831A0"/>
    <w:rsid w:val="00F557B3"/>
    <w:rsid w:val="00F80C1C"/>
    <w:rsid w:val="00F97F3B"/>
    <w:rsid w:val="00FD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892B9"/>
  <w15:chartTrackingRefBased/>
  <w15:docId w15:val="{AA5B9EC4-6321-4397-9B0C-2451A3E5F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3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F97F3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7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37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528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40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95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3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920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968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136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zhang</dc:creator>
  <cp:keywords/>
  <dc:description/>
  <cp:lastModifiedBy>若晗 姜</cp:lastModifiedBy>
  <cp:revision>58</cp:revision>
  <dcterms:created xsi:type="dcterms:W3CDTF">2026-02-06T07:26:00Z</dcterms:created>
  <dcterms:modified xsi:type="dcterms:W3CDTF">2026-02-24T05:44:00Z</dcterms:modified>
</cp:coreProperties>
</file>